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7DC4A" w14:textId="4E531E64" w:rsidR="00EB25C1" w:rsidRDefault="00E73B46">
      <w:bookmarkStart w:id="0" w:name="_GoBack"/>
      <w:bookmarkEnd w:id="0"/>
      <w:r>
        <w:rPr>
          <w:noProof/>
        </w:rPr>
        <w:drawing>
          <wp:inline distT="0" distB="0" distL="0" distR="0" wp14:anchorId="6E6F05D2" wp14:editId="3121386A">
            <wp:extent cx="5906125" cy="2885607"/>
            <wp:effectExtent l="0" t="0" r="0" b="0"/>
            <wp:docPr id="1" name="Picture 1" descr="A graph of a number of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day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818" b="4710"/>
                    <a:stretch/>
                  </pic:blipFill>
                  <pic:spPr bwMode="auto">
                    <a:xfrm>
                      <a:off x="0" y="0"/>
                      <a:ext cx="5919139" cy="2891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1B8F1" w14:textId="53E0F4DA" w:rsidR="00E73B46" w:rsidRDefault="00E73B46"/>
    <w:p w14:paraId="781E4055" w14:textId="753038C9" w:rsidR="00E73B46" w:rsidRDefault="00E73B46">
      <w:r>
        <w:t xml:space="preserve">Supplemental Figure 1. Mean body weight of OVX and SHAM animals treated with vehicle injection at time of maxillary first molar extraction and 1, 2, 3, 4, 5, 6 weeks post-extraction were significantly different at all time points (p &lt; 0.0001). </w:t>
      </w:r>
    </w:p>
    <w:sectPr w:rsidR="00E73B46" w:rsidSect="00951B4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46"/>
    <w:rsid w:val="00003407"/>
    <w:rsid w:val="000041BC"/>
    <w:rsid w:val="00004622"/>
    <w:rsid w:val="00007874"/>
    <w:rsid w:val="00012B88"/>
    <w:rsid w:val="00014D41"/>
    <w:rsid w:val="00016C22"/>
    <w:rsid w:val="000233B4"/>
    <w:rsid w:val="00024427"/>
    <w:rsid w:val="000263D0"/>
    <w:rsid w:val="00033960"/>
    <w:rsid w:val="00035685"/>
    <w:rsid w:val="000439F5"/>
    <w:rsid w:val="0004506E"/>
    <w:rsid w:val="00045EAA"/>
    <w:rsid w:val="000464DB"/>
    <w:rsid w:val="00065A6C"/>
    <w:rsid w:val="00074FE8"/>
    <w:rsid w:val="000929BB"/>
    <w:rsid w:val="00093B10"/>
    <w:rsid w:val="000A25C2"/>
    <w:rsid w:val="000B1B97"/>
    <w:rsid w:val="000B3C17"/>
    <w:rsid w:val="000C5EF9"/>
    <w:rsid w:val="000E4359"/>
    <w:rsid w:val="000E7184"/>
    <w:rsid w:val="000F0E00"/>
    <w:rsid w:val="001020D4"/>
    <w:rsid w:val="00102CF2"/>
    <w:rsid w:val="001060F3"/>
    <w:rsid w:val="00113174"/>
    <w:rsid w:val="0011408B"/>
    <w:rsid w:val="00114D66"/>
    <w:rsid w:val="00123737"/>
    <w:rsid w:val="00137D8C"/>
    <w:rsid w:val="00143892"/>
    <w:rsid w:val="00146DB6"/>
    <w:rsid w:val="00152AA9"/>
    <w:rsid w:val="00153BCB"/>
    <w:rsid w:val="001548EF"/>
    <w:rsid w:val="001550A7"/>
    <w:rsid w:val="00161202"/>
    <w:rsid w:val="00172C0A"/>
    <w:rsid w:val="00176B0B"/>
    <w:rsid w:val="00186A03"/>
    <w:rsid w:val="001924EA"/>
    <w:rsid w:val="00192DAC"/>
    <w:rsid w:val="00194945"/>
    <w:rsid w:val="00195E5E"/>
    <w:rsid w:val="001A5AC7"/>
    <w:rsid w:val="001C469B"/>
    <w:rsid w:val="001C7767"/>
    <w:rsid w:val="001D18C1"/>
    <w:rsid w:val="001E1B7F"/>
    <w:rsid w:val="001E6C86"/>
    <w:rsid w:val="00204CBB"/>
    <w:rsid w:val="00205F7F"/>
    <w:rsid w:val="00206834"/>
    <w:rsid w:val="00207A5B"/>
    <w:rsid w:val="00211EB0"/>
    <w:rsid w:val="00215862"/>
    <w:rsid w:val="0022294C"/>
    <w:rsid w:val="002258E4"/>
    <w:rsid w:val="002359E1"/>
    <w:rsid w:val="00240BAF"/>
    <w:rsid w:val="00240E55"/>
    <w:rsid w:val="00243110"/>
    <w:rsid w:val="00243F34"/>
    <w:rsid w:val="0024475D"/>
    <w:rsid w:val="002473E8"/>
    <w:rsid w:val="002516C7"/>
    <w:rsid w:val="00254211"/>
    <w:rsid w:val="0026038F"/>
    <w:rsid w:val="00273632"/>
    <w:rsid w:val="00281746"/>
    <w:rsid w:val="002842E0"/>
    <w:rsid w:val="00284835"/>
    <w:rsid w:val="002A6427"/>
    <w:rsid w:val="002A6500"/>
    <w:rsid w:val="002B438D"/>
    <w:rsid w:val="002B6D7A"/>
    <w:rsid w:val="002C2A9F"/>
    <w:rsid w:val="002C3ED9"/>
    <w:rsid w:val="002C5A56"/>
    <w:rsid w:val="002D55CA"/>
    <w:rsid w:val="002E3275"/>
    <w:rsid w:val="002E54D4"/>
    <w:rsid w:val="002F0D2F"/>
    <w:rsid w:val="002F13B3"/>
    <w:rsid w:val="002F5D46"/>
    <w:rsid w:val="002F64E2"/>
    <w:rsid w:val="003023B6"/>
    <w:rsid w:val="003126B3"/>
    <w:rsid w:val="003216C0"/>
    <w:rsid w:val="003266FA"/>
    <w:rsid w:val="003404A6"/>
    <w:rsid w:val="00342CD0"/>
    <w:rsid w:val="003654A8"/>
    <w:rsid w:val="00365C8F"/>
    <w:rsid w:val="00366E47"/>
    <w:rsid w:val="00367FE0"/>
    <w:rsid w:val="0037061E"/>
    <w:rsid w:val="0037351F"/>
    <w:rsid w:val="00374871"/>
    <w:rsid w:val="00375B97"/>
    <w:rsid w:val="00377E5C"/>
    <w:rsid w:val="00385089"/>
    <w:rsid w:val="00391623"/>
    <w:rsid w:val="00391ECC"/>
    <w:rsid w:val="003A59DB"/>
    <w:rsid w:val="003B0127"/>
    <w:rsid w:val="003C3230"/>
    <w:rsid w:val="003C5A1E"/>
    <w:rsid w:val="003C72FD"/>
    <w:rsid w:val="003C7FF9"/>
    <w:rsid w:val="003D0434"/>
    <w:rsid w:val="003D19B3"/>
    <w:rsid w:val="003D40DB"/>
    <w:rsid w:val="003D5448"/>
    <w:rsid w:val="003D5820"/>
    <w:rsid w:val="003D66DB"/>
    <w:rsid w:val="003D75BB"/>
    <w:rsid w:val="003E01BB"/>
    <w:rsid w:val="003E1CFE"/>
    <w:rsid w:val="003F26A2"/>
    <w:rsid w:val="003F2D29"/>
    <w:rsid w:val="003F3491"/>
    <w:rsid w:val="003F4772"/>
    <w:rsid w:val="003F705D"/>
    <w:rsid w:val="00411134"/>
    <w:rsid w:val="00447FB7"/>
    <w:rsid w:val="00461024"/>
    <w:rsid w:val="004821F0"/>
    <w:rsid w:val="00483709"/>
    <w:rsid w:val="004A1260"/>
    <w:rsid w:val="004B44DB"/>
    <w:rsid w:val="004B53A7"/>
    <w:rsid w:val="004C1B8B"/>
    <w:rsid w:val="004D1983"/>
    <w:rsid w:val="004D1E84"/>
    <w:rsid w:val="004D2AB8"/>
    <w:rsid w:val="004D2EA8"/>
    <w:rsid w:val="004D7F07"/>
    <w:rsid w:val="004E07A9"/>
    <w:rsid w:val="004E1A1F"/>
    <w:rsid w:val="005036CD"/>
    <w:rsid w:val="005037AF"/>
    <w:rsid w:val="00505DA1"/>
    <w:rsid w:val="00507F55"/>
    <w:rsid w:val="005271C6"/>
    <w:rsid w:val="00531BD6"/>
    <w:rsid w:val="005325EF"/>
    <w:rsid w:val="0053286E"/>
    <w:rsid w:val="005533FE"/>
    <w:rsid w:val="00560BE2"/>
    <w:rsid w:val="00562839"/>
    <w:rsid w:val="00567A21"/>
    <w:rsid w:val="00597DA2"/>
    <w:rsid w:val="005A2597"/>
    <w:rsid w:val="005A64AE"/>
    <w:rsid w:val="005B0814"/>
    <w:rsid w:val="005B5D97"/>
    <w:rsid w:val="005D0E9A"/>
    <w:rsid w:val="005F2404"/>
    <w:rsid w:val="005F797D"/>
    <w:rsid w:val="00601FBC"/>
    <w:rsid w:val="00604314"/>
    <w:rsid w:val="00605413"/>
    <w:rsid w:val="00612FE1"/>
    <w:rsid w:val="006203CD"/>
    <w:rsid w:val="00632044"/>
    <w:rsid w:val="006416BF"/>
    <w:rsid w:val="0064597A"/>
    <w:rsid w:val="00650228"/>
    <w:rsid w:val="006536C8"/>
    <w:rsid w:val="00656701"/>
    <w:rsid w:val="006572EF"/>
    <w:rsid w:val="00662A8B"/>
    <w:rsid w:val="006645A4"/>
    <w:rsid w:val="00665D26"/>
    <w:rsid w:val="00671165"/>
    <w:rsid w:val="006753F3"/>
    <w:rsid w:val="00697241"/>
    <w:rsid w:val="006A303E"/>
    <w:rsid w:val="006C5079"/>
    <w:rsid w:val="006D04C4"/>
    <w:rsid w:val="006E1E36"/>
    <w:rsid w:val="006F7F3B"/>
    <w:rsid w:val="00702B7C"/>
    <w:rsid w:val="00703611"/>
    <w:rsid w:val="00712EB5"/>
    <w:rsid w:val="00716BF6"/>
    <w:rsid w:val="007204DC"/>
    <w:rsid w:val="00721546"/>
    <w:rsid w:val="0072506E"/>
    <w:rsid w:val="007268F0"/>
    <w:rsid w:val="00727A0C"/>
    <w:rsid w:val="007334D6"/>
    <w:rsid w:val="00745810"/>
    <w:rsid w:val="007467F7"/>
    <w:rsid w:val="00767221"/>
    <w:rsid w:val="007679BE"/>
    <w:rsid w:val="007715CE"/>
    <w:rsid w:val="007777EC"/>
    <w:rsid w:val="00785C67"/>
    <w:rsid w:val="00787F97"/>
    <w:rsid w:val="007958FA"/>
    <w:rsid w:val="007A1E2A"/>
    <w:rsid w:val="007B3F9D"/>
    <w:rsid w:val="007C0BC9"/>
    <w:rsid w:val="007C2311"/>
    <w:rsid w:val="007D0687"/>
    <w:rsid w:val="007E39C5"/>
    <w:rsid w:val="007E6AC3"/>
    <w:rsid w:val="007F1B8B"/>
    <w:rsid w:val="007F6C57"/>
    <w:rsid w:val="00803775"/>
    <w:rsid w:val="00804BBD"/>
    <w:rsid w:val="00807647"/>
    <w:rsid w:val="00816786"/>
    <w:rsid w:val="00835289"/>
    <w:rsid w:val="00836274"/>
    <w:rsid w:val="00843F46"/>
    <w:rsid w:val="00845C18"/>
    <w:rsid w:val="008511D3"/>
    <w:rsid w:val="008648FF"/>
    <w:rsid w:val="0087650A"/>
    <w:rsid w:val="00877B41"/>
    <w:rsid w:val="00896614"/>
    <w:rsid w:val="00897DFD"/>
    <w:rsid w:val="008A246F"/>
    <w:rsid w:val="008A71D8"/>
    <w:rsid w:val="008D0D65"/>
    <w:rsid w:val="008F4814"/>
    <w:rsid w:val="008F52C0"/>
    <w:rsid w:val="008F5834"/>
    <w:rsid w:val="00900636"/>
    <w:rsid w:val="00902ED1"/>
    <w:rsid w:val="0092060B"/>
    <w:rsid w:val="00920F2E"/>
    <w:rsid w:val="00927CED"/>
    <w:rsid w:val="00935E59"/>
    <w:rsid w:val="00941D36"/>
    <w:rsid w:val="00947354"/>
    <w:rsid w:val="009479E4"/>
    <w:rsid w:val="009512F6"/>
    <w:rsid w:val="00951B40"/>
    <w:rsid w:val="00952A13"/>
    <w:rsid w:val="00955723"/>
    <w:rsid w:val="0095585E"/>
    <w:rsid w:val="0096145A"/>
    <w:rsid w:val="00961B84"/>
    <w:rsid w:val="009927AC"/>
    <w:rsid w:val="009A0880"/>
    <w:rsid w:val="009A4224"/>
    <w:rsid w:val="009A73CE"/>
    <w:rsid w:val="009B3D35"/>
    <w:rsid w:val="009B5D26"/>
    <w:rsid w:val="009D6057"/>
    <w:rsid w:val="009D6251"/>
    <w:rsid w:val="009D7FF4"/>
    <w:rsid w:val="009E461D"/>
    <w:rsid w:val="009F0D35"/>
    <w:rsid w:val="009F1AE4"/>
    <w:rsid w:val="009F1D15"/>
    <w:rsid w:val="009F35B1"/>
    <w:rsid w:val="00A02478"/>
    <w:rsid w:val="00A104F5"/>
    <w:rsid w:val="00A22107"/>
    <w:rsid w:val="00A31046"/>
    <w:rsid w:val="00A43E14"/>
    <w:rsid w:val="00A53857"/>
    <w:rsid w:val="00A5506D"/>
    <w:rsid w:val="00A6068F"/>
    <w:rsid w:val="00A75640"/>
    <w:rsid w:val="00A75CD6"/>
    <w:rsid w:val="00A95231"/>
    <w:rsid w:val="00A97C2A"/>
    <w:rsid w:val="00AA339F"/>
    <w:rsid w:val="00AC3BF9"/>
    <w:rsid w:val="00AD2CED"/>
    <w:rsid w:val="00AE579C"/>
    <w:rsid w:val="00B00DB5"/>
    <w:rsid w:val="00B01347"/>
    <w:rsid w:val="00B03435"/>
    <w:rsid w:val="00B03F84"/>
    <w:rsid w:val="00B06281"/>
    <w:rsid w:val="00B11246"/>
    <w:rsid w:val="00B15B1C"/>
    <w:rsid w:val="00B337D9"/>
    <w:rsid w:val="00B45D1D"/>
    <w:rsid w:val="00B726DA"/>
    <w:rsid w:val="00B73A99"/>
    <w:rsid w:val="00B836EB"/>
    <w:rsid w:val="00B86EAC"/>
    <w:rsid w:val="00B97E4B"/>
    <w:rsid w:val="00BA2B57"/>
    <w:rsid w:val="00BB531E"/>
    <w:rsid w:val="00BC0B14"/>
    <w:rsid w:val="00BC4F2A"/>
    <w:rsid w:val="00BE44CF"/>
    <w:rsid w:val="00BF0DFB"/>
    <w:rsid w:val="00BF420D"/>
    <w:rsid w:val="00C0411B"/>
    <w:rsid w:val="00C04D53"/>
    <w:rsid w:val="00C0721B"/>
    <w:rsid w:val="00C1589A"/>
    <w:rsid w:val="00C16290"/>
    <w:rsid w:val="00C17279"/>
    <w:rsid w:val="00C21223"/>
    <w:rsid w:val="00C271A1"/>
    <w:rsid w:val="00C34EAC"/>
    <w:rsid w:val="00C4581A"/>
    <w:rsid w:val="00C50352"/>
    <w:rsid w:val="00C52F76"/>
    <w:rsid w:val="00C568FA"/>
    <w:rsid w:val="00C72C26"/>
    <w:rsid w:val="00C82171"/>
    <w:rsid w:val="00C90DC3"/>
    <w:rsid w:val="00C932E8"/>
    <w:rsid w:val="00C944B8"/>
    <w:rsid w:val="00CA5B50"/>
    <w:rsid w:val="00CA68A2"/>
    <w:rsid w:val="00CB448F"/>
    <w:rsid w:val="00CC115C"/>
    <w:rsid w:val="00CC1DB6"/>
    <w:rsid w:val="00CD0AEF"/>
    <w:rsid w:val="00CE3EF8"/>
    <w:rsid w:val="00CE481B"/>
    <w:rsid w:val="00CE6CE4"/>
    <w:rsid w:val="00CF3EA6"/>
    <w:rsid w:val="00D06BA0"/>
    <w:rsid w:val="00D12E20"/>
    <w:rsid w:val="00D13621"/>
    <w:rsid w:val="00D13B04"/>
    <w:rsid w:val="00D1739F"/>
    <w:rsid w:val="00D177D8"/>
    <w:rsid w:val="00D4478F"/>
    <w:rsid w:val="00D6090E"/>
    <w:rsid w:val="00D61656"/>
    <w:rsid w:val="00D657F3"/>
    <w:rsid w:val="00D66D8F"/>
    <w:rsid w:val="00D819C0"/>
    <w:rsid w:val="00D819EB"/>
    <w:rsid w:val="00D83725"/>
    <w:rsid w:val="00D86288"/>
    <w:rsid w:val="00D8674A"/>
    <w:rsid w:val="00DA1ED3"/>
    <w:rsid w:val="00DB5F22"/>
    <w:rsid w:val="00DC3712"/>
    <w:rsid w:val="00DC40C1"/>
    <w:rsid w:val="00DC423F"/>
    <w:rsid w:val="00DC540F"/>
    <w:rsid w:val="00DD05E8"/>
    <w:rsid w:val="00DD1169"/>
    <w:rsid w:val="00DD139A"/>
    <w:rsid w:val="00DD704B"/>
    <w:rsid w:val="00DD77DA"/>
    <w:rsid w:val="00DF2F62"/>
    <w:rsid w:val="00DF5F71"/>
    <w:rsid w:val="00DF7669"/>
    <w:rsid w:val="00E177BA"/>
    <w:rsid w:val="00E45930"/>
    <w:rsid w:val="00E73B46"/>
    <w:rsid w:val="00E76735"/>
    <w:rsid w:val="00E82F6B"/>
    <w:rsid w:val="00E86404"/>
    <w:rsid w:val="00E91470"/>
    <w:rsid w:val="00E9487E"/>
    <w:rsid w:val="00EA3233"/>
    <w:rsid w:val="00EB286F"/>
    <w:rsid w:val="00ED1F60"/>
    <w:rsid w:val="00ED4CE7"/>
    <w:rsid w:val="00EE645C"/>
    <w:rsid w:val="00F13262"/>
    <w:rsid w:val="00F15F45"/>
    <w:rsid w:val="00F170B1"/>
    <w:rsid w:val="00F2165E"/>
    <w:rsid w:val="00F33F28"/>
    <w:rsid w:val="00F40C00"/>
    <w:rsid w:val="00F45072"/>
    <w:rsid w:val="00F4729F"/>
    <w:rsid w:val="00F535C6"/>
    <w:rsid w:val="00F55A02"/>
    <w:rsid w:val="00F62B16"/>
    <w:rsid w:val="00F667C3"/>
    <w:rsid w:val="00F75BC3"/>
    <w:rsid w:val="00F76446"/>
    <w:rsid w:val="00F82371"/>
    <w:rsid w:val="00F8612E"/>
    <w:rsid w:val="00F91308"/>
    <w:rsid w:val="00FA2434"/>
    <w:rsid w:val="00FA34E9"/>
    <w:rsid w:val="00FA4316"/>
    <w:rsid w:val="00FC2951"/>
    <w:rsid w:val="00FC37B3"/>
    <w:rsid w:val="00FC6330"/>
    <w:rsid w:val="00FD465D"/>
    <w:rsid w:val="00FD7F1A"/>
    <w:rsid w:val="00FE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CDC7F"/>
  <w15:chartTrackingRefBased/>
  <w15:docId w15:val="{C8AC940C-ECF1-9F47-A0DA-7BC5A70AC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mer, Jessica</dc:creator>
  <cp:keywords/>
  <dc:description/>
  <cp:lastModifiedBy>Latimer, Jessica</cp:lastModifiedBy>
  <cp:revision>2</cp:revision>
  <dcterms:created xsi:type="dcterms:W3CDTF">2024-02-21T19:26:00Z</dcterms:created>
  <dcterms:modified xsi:type="dcterms:W3CDTF">2024-02-21T19:29:00Z</dcterms:modified>
</cp:coreProperties>
</file>